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671B" w:rsidRPr="009A2D60" w:rsidRDefault="0044299E" w:rsidP="00CC671B">
      <w:pPr>
        <w:rPr>
          <w:rFonts w:ascii="Calibri" w:hAnsi="Calibri" w:cs="Calibri"/>
          <w:b/>
          <w:color w:val="000000"/>
          <w:spacing w:val="4"/>
          <w:sz w:val="16"/>
          <w:szCs w:val="16"/>
        </w:rPr>
      </w:pPr>
      <w:r w:rsidRPr="009A2D60">
        <w:rPr>
          <w:rFonts w:ascii="Calibri" w:eastAsia="黑体" w:hAnsi="Calibri" w:cs="Calibri"/>
          <w:b/>
          <w:color w:val="000000"/>
          <w:sz w:val="16"/>
          <w:szCs w:val="16"/>
        </w:rPr>
        <w:t xml:space="preserve">S2 </w:t>
      </w:r>
      <w:bookmarkStart w:id="0" w:name="_GoBack"/>
      <w:bookmarkEnd w:id="0"/>
      <w:r w:rsidR="00CC671B" w:rsidRPr="009A2D60">
        <w:rPr>
          <w:rFonts w:ascii="Calibri" w:eastAsia="黑体" w:hAnsi="Calibri" w:cs="Calibri"/>
          <w:b/>
          <w:color w:val="000000"/>
          <w:sz w:val="16"/>
          <w:szCs w:val="16"/>
        </w:rPr>
        <w:t>Table The results of different coding methods to predict the independent datasets 5hmC,4mC and 6mA.</w:t>
      </w:r>
    </w:p>
    <w:tbl>
      <w:tblPr>
        <w:tblW w:w="5000" w:type="pct"/>
        <w:jc w:val="center"/>
        <w:tblBorders>
          <w:top w:val="single" w:sz="8" w:space="0" w:color="000000" w:themeColor="text1"/>
          <w:bottom w:val="single" w:sz="8" w:space="0" w:color="000000" w:themeColor="text1"/>
          <w:insideH w:val="single" w:sz="4" w:space="0" w:color="000000" w:themeColor="text1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3"/>
        <w:gridCol w:w="1544"/>
        <w:gridCol w:w="977"/>
        <w:gridCol w:w="933"/>
        <w:gridCol w:w="928"/>
        <w:gridCol w:w="955"/>
        <w:gridCol w:w="960"/>
        <w:gridCol w:w="956"/>
      </w:tblGrid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tcBorders>
              <w:top w:val="single" w:sz="8" w:space="0" w:color="000000" w:themeColor="text1"/>
              <w:bottom w:val="single" w:sz="6" w:space="0" w:color="000000" w:themeColor="text1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Modification type</w:t>
            </w:r>
          </w:p>
        </w:tc>
        <w:tc>
          <w:tcPr>
            <w:tcW w:w="1736" w:type="dxa"/>
            <w:tcBorders>
              <w:top w:val="single" w:sz="8" w:space="0" w:color="000000" w:themeColor="text1"/>
              <w:bottom w:val="single" w:sz="6" w:space="0" w:color="000000" w:themeColor="text1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Dataset</w:t>
            </w:r>
          </w:p>
        </w:tc>
        <w:tc>
          <w:tcPr>
            <w:tcW w:w="1114" w:type="dxa"/>
            <w:tcBorders>
              <w:top w:val="single" w:sz="8" w:space="0" w:color="000000" w:themeColor="text1"/>
              <w:bottom w:val="single" w:sz="6" w:space="0" w:color="000000" w:themeColor="text1"/>
            </w:tcBorders>
            <w:vAlign w:val="center"/>
          </w:tcPr>
          <w:p w:rsidR="00CC671B" w:rsidRPr="009A2D60" w:rsidRDefault="00CC671B" w:rsidP="00132824">
            <w:pPr>
              <w:ind w:left="51" w:hangingChars="32" w:hanging="51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Encode</w:t>
            </w:r>
          </w:p>
        </w:tc>
        <w:tc>
          <w:tcPr>
            <w:tcW w:w="1112" w:type="dxa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SN</w:t>
            </w:r>
          </w:p>
        </w:tc>
        <w:tc>
          <w:tcPr>
            <w:tcW w:w="1105" w:type="dxa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42" w:type="dxa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ACC</w:t>
            </w:r>
          </w:p>
        </w:tc>
        <w:tc>
          <w:tcPr>
            <w:tcW w:w="1149" w:type="dxa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MCC</w:t>
            </w:r>
          </w:p>
        </w:tc>
        <w:tc>
          <w:tcPr>
            <w:tcW w:w="1144" w:type="dxa"/>
            <w:tcBorders>
              <w:top w:val="single" w:sz="8" w:space="0" w:color="000000" w:themeColor="text1"/>
              <w:bottom w:val="single" w:sz="6" w:space="0" w:color="000000" w:themeColor="text1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AUC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 w:val="restart"/>
            <w:tcBorders>
              <w:top w:val="single" w:sz="6" w:space="0" w:color="000000" w:themeColor="text1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5hmC</w:t>
            </w:r>
          </w:p>
        </w:tc>
        <w:tc>
          <w:tcPr>
            <w:tcW w:w="1736" w:type="dxa"/>
            <w:vMerge w:val="restart"/>
            <w:tcBorders>
              <w:top w:val="single" w:sz="6" w:space="0" w:color="000000" w:themeColor="text1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H.sapiens</w:t>
            </w:r>
          </w:p>
        </w:tc>
        <w:tc>
          <w:tcPr>
            <w:tcW w:w="1114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BPF</w:t>
            </w:r>
          </w:p>
        </w:tc>
        <w:tc>
          <w:tcPr>
            <w:tcW w:w="1112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627 </w:t>
            </w:r>
          </w:p>
        </w:tc>
        <w:tc>
          <w:tcPr>
            <w:tcW w:w="1105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859 </w:t>
            </w:r>
          </w:p>
        </w:tc>
        <w:tc>
          <w:tcPr>
            <w:tcW w:w="1142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282 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557 </w:t>
            </w:r>
          </w:p>
        </w:tc>
        <w:tc>
          <w:tcPr>
            <w:tcW w:w="1144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231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N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752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783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216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637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217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DP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752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289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094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215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123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tcBorders>
              <w:bottom w:val="nil"/>
            </w:tcBorders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845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783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370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749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226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 w:val="restart"/>
            <w:tcBorders>
              <w:top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.musculus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BPF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715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673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625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389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655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N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702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702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652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403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741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DP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634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509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575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147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580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tcBorders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tcBorders>
              <w:bottom w:val="nil"/>
            </w:tcBorders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715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702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710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417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696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 w:val="restart"/>
            <w:tcBorders>
              <w:top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4mC</w:t>
            </w:r>
          </w:p>
        </w:tc>
        <w:tc>
          <w:tcPr>
            <w:tcW w:w="1736" w:type="dxa"/>
            <w:vMerge w:val="restart"/>
            <w:tcBorders>
              <w:top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C.equisetifolia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BPF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904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6894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299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4823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420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N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778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6616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197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4424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239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DP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6970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5682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6326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2674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6359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tcBorders>
              <w:bottom w:val="nil"/>
            </w:tcBorders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727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247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490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4980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657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 w:val="restart"/>
            <w:tcBorders>
              <w:top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F.vesca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BPF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336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341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249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6655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360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N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229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397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262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6613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317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DP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283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453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307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6723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425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tcBorders>
              <w:bottom w:val="nil"/>
            </w:tcBorders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005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710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400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6745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361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 w:val="restart"/>
            <w:tcBorders>
              <w:top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S.cerevisiae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BPF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525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197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261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4725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437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N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753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6566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159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4349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283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DP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6641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5758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6200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2408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6101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tcBorders>
              <w:bottom w:val="nil"/>
            </w:tcBorders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222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551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390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4775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514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 w:val="restart"/>
            <w:tcBorders>
              <w:top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Tolypocladium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BPF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264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553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280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4819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400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N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6940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770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300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4730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340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DP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6941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880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321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4842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358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tcBorders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tcBorders>
              <w:bottom w:val="nil"/>
            </w:tcBorders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090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761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425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4861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393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 w:val="restart"/>
            <w:tcBorders>
              <w:top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6mA</w:t>
            </w:r>
          </w:p>
        </w:tc>
        <w:tc>
          <w:tcPr>
            <w:tcW w:w="1736" w:type="dxa"/>
            <w:vMerge w:val="restart"/>
            <w:tcBorders>
              <w:top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C.equisetifolia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BPF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365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6998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139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4255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215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N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237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102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154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4239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249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DP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227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6769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6946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3894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6986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tcBorders>
              <w:bottom w:val="nil"/>
            </w:tcBorders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6559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021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460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4605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303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 w:val="restart"/>
            <w:tcBorders>
              <w:top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D.melanogaster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BPF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041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142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091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183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105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N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017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166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213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184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113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DP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005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892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948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897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942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tcBorders>
              <w:bottom w:val="nil"/>
            </w:tcBorders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049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151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100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201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109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 w:val="restart"/>
            <w:tcBorders>
              <w:top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R.chinensis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BPF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649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377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510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025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671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N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851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117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477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6979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557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DP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243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013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616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5289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403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tcBorders>
              <w:bottom w:val="nil"/>
            </w:tcBorders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986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377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680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370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701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 w:val="restart"/>
            <w:tcBorders>
              <w:top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Xoc BLS256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BPF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449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722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585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173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580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N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391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880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635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280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666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DP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477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805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701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286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636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tcBorders>
              <w:bottom w:val="nil"/>
            </w:tcBorders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689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688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690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377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661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 w:val="restart"/>
            <w:tcBorders>
              <w:top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Tolypocladium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BPF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409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163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613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5355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833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N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973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355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579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5138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642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DP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557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302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394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4696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464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tcBorders>
              <w:bottom w:val="nil"/>
            </w:tcBorders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144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537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760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5484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895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 w:val="restart"/>
            <w:tcBorders>
              <w:top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C.elegans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BPF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409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786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098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211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114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N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126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994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060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120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072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DP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075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855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965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933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941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tcBorders>
              <w:bottom w:val="nil"/>
            </w:tcBorders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314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063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190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380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212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 w:val="restart"/>
            <w:tcBorders>
              <w:top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F.vesca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BPF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624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009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318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651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331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N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468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088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278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563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262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DP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405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119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263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529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238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tcBorders>
              <w:bottom w:val="nil"/>
            </w:tcBorders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421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450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440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871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447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 w:val="restart"/>
            <w:tcBorders>
              <w:top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H.sapiens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BPF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902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063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119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965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013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N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840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177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008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021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019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DP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545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074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808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628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810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tcBorders>
              <w:bottom w:val="nil"/>
            </w:tcBorders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913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158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030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073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049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 w:val="restart"/>
            <w:tcBorders>
              <w:top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S.cerevisiae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BPF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325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316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220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6640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391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N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615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750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182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6388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202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DP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348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434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892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5817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886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tcBorders>
              <w:bottom w:val="nil"/>
            </w:tcBorders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021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711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370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6748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391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 w:val="restart"/>
            <w:tcBorders>
              <w:top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T.thermophile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BPF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119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755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737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879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954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N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415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730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072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164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105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DP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145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818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981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967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920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tcBorders>
              <w:bottom w:val="nil"/>
            </w:tcBorders>
            <w:vAlign w:val="center"/>
          </w:tcPr>
          <w:p w:rsidR="00CC671B" w:rsidRPr="009A2D60" w:rsidRDefault="00CC671B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950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975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960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925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945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 w:val="restart"/>
            <w:tcBorders>
              <w:top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A.thaliana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BPF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449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728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588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179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601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N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505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578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541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083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561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DPCP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469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340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404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6809 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398 </w:t>
            </w:r>
          </w:p>
        </w:tc>
      </w:tr>
      <w:tr w:rsidR="00CC671B" w:rsidRPr="009A2D60" w:rsidTr="00132824">
        <w:trPr>
          <w:cantSplit/>
          <w:trHeight w:hRule="exact" w:val="284"/>
          <w:jc w:val="center"/>
        </w:trPr>
        <w:tc>
          <w:tcPr>
            <w:tcW w:w="1136" w:type="dxa"/>
            <w:vMerge/>
            <w:tcBorders>
              <w:bottom w:val="single" w:sz="8" w:space="0" w:color="000000" w:themeColor="text1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vMerge/>
            <w:tcBorders>
              <w:bottom w:val="single" w:sz="8" w:space="0" w:color="000000" w:themeColor="text1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FE</w:t>
            </w:r>
          </w:p>
        </w:tc>
        <w:tc>
          <w:tcPr>
            <w:tcW w:w="1112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552 </w:t>
            </w:r>
          </w:p>
        </w:tc>
        <w:tc>
          <w:tcPr>
            <w:tcW w:w="1105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666 </w:t>
            </w:r>
          </w:p>
        </w:tc>
        <w:tc>
          <w:tcPr>
            <w:tcW w:w="1142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610 </w:t>
            </w:r>
          </w:p>
        </w:tc>
        <w:tc>
          <w:tcPr>
            <w:tcW w:w="1149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218 </w:t>
            </w:r>
          </w:p>
        </w:tc>
        <w:tc>
          <w:tcPr>
            <w:tcW w:w="1144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CC671B" w:rsidRPr="009A2D60" w:rsidRDefault="00CC671B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611 </w:t>
            </w:r>
          </w:p>
        </w:tc>
      </w:tr>
    </w:tbl>
    <w:p w:rsidR="00B27EBE" w:rsidRDefault="0044299E"/>
    <w:sectPr w:rsidR="00B27E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C42"/>
    <w:rsid w:val="00007C42"/>
    <w:rsid w:val="0044299E"/>
    <w:rsid w:val="005D10B8"/>
    <w:rsid w:val="00840A39"/>
    <w:rsid w:val="00860420"/>
    <w:rsid w:val="009F2EC7"/>
    <w:rsid w:val="00B50C5C"/>
    <w:rsid w:val="00C66A02"/>
    <w:rsid w:val="00CC671B"/>
    <w:rsid w:val="00FD4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01018C-FC2A-4668-AA32-046E0790A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671B"/>
    <w:pPr>
      <w:widowControl w:val="0"/>
      <w:jc w:val="both"/>
    </w:pPr>
    <w:rPr>
      <w:rFonts w:ascii="Times New Roman" w:eastAsia="宋体" w:hAnsi="Times New Roman" w:cs="Times New Roman"/>
      <w:sz w:val="1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9</Words>
  <Characters>3077</Characters>
  <Application>Microsoft Office Word</Application>
  <DocSecurity>0</DocSecurity>
  <Lines>25</Lines>
  <Paragraphs>7</Paragraphs>
  <ScaleCrop>false</ScaleCrop>
  <Company/>
  <LinksUpToDate>false</LinksUpToDate>
  <CharactersWithSpaces>3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3-07-23T13:19:00Z</dcterms:created>
  <dcterms:modified xsi:type="dcterms:W3CDTF">2023-07-23T13:22:00Z</dcterms:modified>
</cp:coreProperties>
</file>